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70C8" w:rsidRPr="00AE70C8" w:rsidRDefault="00AE70C8" w:rsidP="00AE70C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7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1 </w:t>
      </w:r>
      <w:r w:rsidR="00B32F93" w:rsidRPr="007D75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jor </w:t>
      </w:r>
      <w:proofErr w:type="spellStart"/>
      <w:proofErr w:type="gramStart"/>
      <w:r w:rsidR="00B32F93" w:rsidRPr="007D753D">
        <w:rPr>
          <w:rFonts w:ascii="Times New Roman" w:hAnsi="Times New Roman" w:cs="Times New Roman"/>
          <w:color w:val="000000" w:themeColor="text1"/>
          <w:sz w:val="24"/>
          <w:szCs w:val="24"/>
        </w:rPr>
        <w:t>triterpenic</w:t>
      </w:r>
      <w:proofErr w:type="spellEnd"/>
      <w:proofErr w:type="gramEnd"/>
      <w:r w:rsidR="00B32F93" w:rsidRPr="007D75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ids compositions in </w:t>
      </w:r>
      <w:proofErr w:type="spellStart"/>
      <w:r w:rsidR="00B32F93" w:rsidRPr="007D75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yzygium</w:t>
      </w:r>
      <w:proofErr w:type="spellEnd"/>
      <w:r w:rsidR="00B32F93" w:rsidRPr="007D75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B32F93" w:rsidRPr="007D75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ormosum</w:t>
      </w:r>
      <w:proofErr w:type="spellEnd"/>
      <w:r w:rsidR="00B32F93" w:rsidRPr="007D75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afy extract (SFLE) and </w:t>
      </w:r>
      <w:proofErr w:type="spellStart"/>
      <w:r w:rsidR="00B32F93" w:rsidRPr="007D75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entella</w:t>
      </w:r>
      <w:proofErr w:type="spellEnd"/>
      <w:r w:rsidR="00B32F93" w:rsidRPr="007D75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B32F93" w:rsidRPr="007D75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siatica</w:t>
      </w:r>
      <w:proofErr w:type="spellEnd"/>
      <w:r w:rsidR="00B32F93" w:rsidRPr="007D75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tract. SFLE was prepared in large scale extraction (&gt;100 kg dried leaf).</w:t>
      </w:r>
    </w:p>
    <w:tbl>
      <w:tblPr>
        <w:tblStyle w:val="TableGrid"/>
        <w:tblW w:w="0" w:type="auto"/>
        <w:tblInd w:w="-10" w:type="dxa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981"/>
        <w:gridCol w:w="1292"/>
        <w:gridCol w:w="877"/>
        <w:gridCol w:w="1023"/>
        <w:gridCol w:w="1105"/>
        <w:gridCol w:w="1060"/>
        <w:gridCol w:w="1109"/>
        <w:gridCol w:w="889"/>
        <w:gridCol w:w="700"/>
      </w:tblGrid>
      <w:tr w:rsidR="00AE70C8" w:rsidRPr="00AE70C8" w:rsidTr="00E52DD1">
        <w:trPr>
          <w:trHeight w:val="277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18"/>
              </w:rPr>
            </w:pPr>
          </w:p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18"/>
              </w:rPr>
              <w:t>Samples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proofErr w:type="spellStart"/>
            <w:r w:rsidRPr="00AE70C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  <w:t>Triterpenic</w:t>
            </w:r>
            <w:proofErr w:type="spellEnd"/>
            <w:r w:rsidRPr="00AE70C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  <w:t xml:space="preserve"> </w:t>
            </w:r>
            <w:proofErr w:type="spellStart"/>
            <w:r w:rsidRPr="00AE70C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  <w:t>acids</w:t>
            </w:r>
            <w:r w:rsidRPr="00AE70C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  <w:vertAlign w:val="superscript"/>
              </w:rPr>
              <w:t>a</w:t>
            </w:r>
            <w:proofErr w:type="spellEnd"/>
            <w:r w:rsidRPr="00AE70C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  <w:t xml:space="preserve"> (mg/g dry extract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</w:p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  <w:t>Total</w:t>
            </w:r>
          </w:p>
        </w:tc>
      </w:tr>
      <w:tr w:rsidR="00AE70C8" w:rsidRPr="00AE70C8" w:rsidTr="00E52DD1">
        <w:trPr>
          <w:trHeight w:val="554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proofErr w:type="spellStart"/>
            <w:r w:rsidRPr="00AE70C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  <w:t>Madecassic</w:t>
            </w:r>
            <w:proofErr w:type="spellEnd"/>
          </w:p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  <w:t>aci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  <w:t>Asiatic</w:t>
            </w:r>
          </w:p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  <w:t>ac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proofErr w:type="spellStart"/>
            <w:r w:rsidRPr="00AE70C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  <w:t>Maslinic</w:t>
            </w:r>
            <w:proofErr w:type="spellEnd"/>
          </w:p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  <w:t>aci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proofErr w:type="spellStart"/>
            <w:r w:rsidRPr="00AE70C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  <w:t>Corosolic</w:t>
            </w:r>
            <w:proofErr w:type="spellEnd"/>
          </w:p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  <w:t>ac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proofErr w:type="spellStart"/>
            <w:r w:rsidRPr="00AE70C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  <w:t>Betulinic</w:t>
            </w:r>
            <w:proofErr w:type="spellEnd"/>
          </w:p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  <w:t>aci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proofErr w:type="spellStart"/>
            <w:r w:rsidRPr="00AE70C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  <w:t>Oleanolic</w:t>
            </w:r>
            <w:proofErr w:type="spellEnd"/>
          </w:p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  <w:t>ac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proofErr w:type="spellStart"/>
            <w:r w:rsidRPr="00AE70C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  <w:t>Ursolic</w:t>
            </w:r>
            <w:proofErr w:type="spellEnd"/>
            <w:r w:rsidRPr="00AE70C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  <w:t xml:space="preserve"> </w:t>
            </w:r>
          </w:p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  <w:t>aci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</w:p>
        </w:tc>
      </w:tr>
      <w:tr w:rsidR="00AE70C8" w:rsidRPr="00AE70C8" w:rsidTr="00E52DD1">
        <w:trPr>
          <w:trHeight w:val="541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  <w:t>SF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2.17 ±</w:t>
            </w:r>
          </w:p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24.0 ± 0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5.20 ±</w:t>
            </w:r>
          </w:p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19.2 ±</w:t>
            </w:r>
          </w:p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18.6 ±</w:t>
            </w:r>
          </w:p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0.7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1.37 ±</w:t>
            </w:r>
          </w:p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2.86 ±</w:t>
            </w:r>
          </w:p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73.4 ±</w:t>
            </w:r>
          </w:p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1.5</w:t>
            </w:r>
          </w:p>
        </w:tc>
      </w:tr>
      <w:tr w:rsidR="00AE70C8" w:rsidRPr="00AE70C8" w:rsidTr="00E52DD1">
        <w:trPr>
          <w:trHeight w:val="554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18"/>
              </w:rPr>
              <w:t xml:space="preserve">C. </w:t>
            </w:r>
            <w:proofErr w:type="spellStart"/>
            <w:r w:rsidRPr="00AE70C8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18"/>
              </w:rPr>
              <w:t>asiati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 xml:space="preserve">2.46 </w:t>
            </w:r>
            <w:r w:rsidRPr="00AE70C8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</w:p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</w:rPr>
              <w:t>0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 xml:space="preserve">4.23 </w:t>
            </w:r>
            <w:r w:rsidRPr="00AE70C8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</w:p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proofErr w:type="spellStart"/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ND</w:t>
            </w:r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N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  <w:t xml:space="preserve">6.70 </w:t>
            </w:r>
            <w:r w:rsidRPr="00AE70C8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</w:p>
          <w:p w:rsidR="00AE70C8" w:rsidRPr="00AE70C8" w:rsidRDefault="00AE70C8" w:rsidP="00E52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8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</w:rPr>
              <w:t>0.11</w:t>
            </w:r>
          </w:p>
        </w:tc>
      </w:tr>
    </w:tbl>
    <w:p w:rsidR="00AE70C8" w:rsidRPr="00AE70C8" w:rsidRDefault="00AE70C8" w:rsidP="00AE70C8">
      <w:pPr>
        <w:adjustRightInd w:val="0"/>
        <w:snapToGrid w:val="0"/>
        <w:spacing w:after="0" w:line="22" w:lineRule="atLeast"/>
        <w:rPr>
          <w:rFonts w:ascii="Times New Roman" w:eastAsia="Times New Roman" w:hAnsi="Times New Roman" w:cs="Times New Roman"/>
          <w:color w:val="000000" w:themeColor="text1"/>
          <w:lang w:eastAsia="de-DE" w:bidi="en-US"/>
        </w:rPr>
      </w:pPr>
      <w:proofErr w:type="spellStart"/>
      <w:proofErr w:type="gramStart"/>
      <w:r w:rsidRPr="00AE70C8">
        <w:rPr>
          <w:rFonts w:ascii="Times New Roman" w:eastAsia="Times New Roman" w:hAnsi="Times New Roman" w:cs="Times New Roman"/>
          <w:color w:val="000000" w:themeColor="text1"/>
          <w:vertAlign w:val="superscript"/>
          <w:lang w:eastAsia="de-DE" w:bidi="en-US"/>
        </w:rPr>
        <w:t>a</w:t>
      </w:r>
      <w:proofErr w:type="spellEnd"/>
      <w:proofErr w:type="gramEnd"/>
      <w:r w:rsidRPr="00AE70C8">
        <w:rPr>
          <w:rFonts w:ascii="Times New Roman" w:eastAsia="Times New Roman" w:hAnsi="Times New Roman" w:cs="Times New Roman"/>
          <w:color w:val="000000" w:themeColor="text1"/>
          <w:lang w:eastAsia="de-DE" w:bidi="en-US"/>
        </w:rPr>
        <w:t xml:space="preserve"> Analyses were done three times independently. Concentrations are expressed as mean ± standard deviation.</w:t>
      </w:r>
    </w:p>
    <w:p w:rsidR="00AE70C8" w:rsidRPr="00AE70C8" w:rsidRDefault="00AE70C8" w:rsidP="00AE70C8">
      <w:pPr>
        <w:adjustRightInd w:val="0"/>
        <w:snapToGrid w:val="0"/>
        <w:spacing w:after="0" w:line="22" w:lineRule="atLeast"/>
        <w:rPr>
          <w:rFonts w:ascii="Times New Roman" w:eastAsia="Times New Roman" w:hAnsi="Times New Roman" w:cs="Times New Roman"/>
          <w:color w:val="000000" w:themeColor="text1"/>
          <w:lang w:eastAsia="de-DE" w:bidi="en-US"/>
        </w:rPr>
      </w:pPr>
      <w:proofErr w:type="gramStart"/>
      <w:r w:rsidRPr="00AE70C8">
        <w:rPr>
          <w:rFonts w:ascii="Times New Roman" w:eastAsia="Times New Roman" w:hAnsi="Times New Roman" w:cs="Times New Roman"/>
          <w:color w:val="000000" w:themeColor="text1"/>
          <w:vertAlign w:val="superscript"/>
          <w:lang w:eastAsia="de-DE" w:bidi="en-US"/>
        </w:rPr>
        <w:t>b</w:t>
      </w:r>
      <w:proofErr w:type="gramEnd"/>
      <w:r w:rsidRPr="00AE70C8">
        <w:rPr>
          <w:rFonts w:ascii="Times New Roman" w:eastAsia="Times New Roman" w:hAnsi="Times New Roman" w:cs="Times New Roman"/>
          <w:color w:val="000000" w:themeColor="text1"/>
          <w:lang w:eastAsia="de-DE" w:bidi="en-US"/>
        </w:rPr>
        <w:t xml:space="preserve"> Not detected.</w:t>
      </w:r>
    </w:p>
    <w:p w:rsidR="00AE70C8" w:rsidRPr="00AE70C8" w:rsidRDefault="00AE70C8" w:rsidP="00AE70C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E70C8" w:rsidRPr="00AE70C8" w:rsidRDefault="00AE70C8" w:rsidP="00AE70C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E70C8" w:rsidRPr="00AE70C8" w:rsidRDefault="00AE70C8" w:rsidP="00AE70C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7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2 </w:t>
      </w:r>
      <w:r w:rsidR="00B32F93" w:rsidRPr="007D753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ist of primers for PCR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01"/>
        <w:gridCol w:w="4101"/>
        <w:gridCol w:w="3924"/>
      </w:tblGrid>
      <w:tr w:rsidR="00AE70C8" w:rsidRPr="00AE70C8" w:rsidTr="00E52DD1">
        <w:trPr>
          <w:trHeight w:hRule="exact" w:val="34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verse</w:t>
            </w:r>
          </w:p>
        </w:tc>
      </w:tr>
      <w:tr w:rsidR="00AE70C8" w:rsidRPr="00AE70C8" w:rsidTr="00E52DD1">
        <w:trPr>
          <w:trHeight w:hRule="exact" w:val="340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L-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TGAACTCCTTCTCCACAAGC</w:t>
            </w:r>
          </w:p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TTTTCTGCCAGTGCCTCTTTG</w:t>
            </w:r>
          </w:p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AE70C8" w:rsidRPr="00AE70C8" w:rsidTr="00E52DD1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L-8</w:t>
            </w:r>
          </w:p>
        </w:tc>
        <w:tc>
          <w:tcPr>
            <w:tcW w:w="0" w:type="auto"/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CTGTGTGAAGGTGCAGTT</w:t>
            </w:r>
          </w:p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CCCTCTTCAAAAACTTCT</w:t>
            </w:r>
          </w:p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AE70C8" w:rsidRPr="00AE70C8" w:rsidTr="00E52DD1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L-1</w:t>
            </w:r>
            <w:r w:rsidRPr="00AE70C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β</w:t>
            </w:r>
          </w:p>
        </w:tc>
        <w:tc>
          <w:tcPr>
            <w:tcW w:w="0" w:type="auto"/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AACAGATGAAGTGCTCCTTCCAGG</w:t>
            </w:r>
          </w:p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GAGAACACCACTTGTTGCTCCA</w:t>
            </w:r>
          </w:p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AE70C8" w:rsidRPr="00AE70C8" w:rsidTr="00E52DD1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NF-</w:t>
            </w:r>
            <w:r w:rsidRPr="00AE70C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α</w:t>
            </w:r>
          </w:p>
        </w:tc>
        <w:tc>
          <w:tcPr>
            <w:tcW w:w="0" w:type="auto"/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AGCTGAGAGATAACCAGCTGGTG</w:t>
            </w:r>
          </w:p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GATAGATGGGCTCATACCAGGG</w:t>
            </w:r>
          </w:p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AE70C8" w:rsidRPr="00AE70C8" w:rsidTr="00E52DD1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X-2</w:t>
            </w:r>
          </w:p>
        </w:tc>
        <w:tc>
          <w:tcPr>
            <w:tcW w:w="0" w:type="auto"/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CTGCCTGACACCTTTC</w:t>
            </w:r>
          </w:p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TCAAGGAGAATGGTGCTCC</w:t>
            </w:r>
          </w:p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AE70C8" w:rsidRPr="00AE70C8" w:rsidTr="00E52DD1">
        <w:trPr>
          <w:trHeight w:hRule="exact"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MP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ATTTGCCAAGAGCAGATG</w:t>
            </w:r>
          </w:p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ATTGTTGGTCCACCTTTCA</w:t>
            </w:r>
          </w:p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AE70C8" w:rsidRPr="00AE70C8" w:rsidTr="00E52DD1">
        <w:trPr>
          <w:trHeight w:hRule="exact"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MP-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TCTCCAGGCTGTATGAAGG</w:t>
            </w:r>
          </w:p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CAGTGTTGGCTGAGTGAAA</w:t>
            </w:r>
          </w:p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AE70C8" w:rsidRPr="00AE70C8" w:rsidTr="00E52DD1">
        <w:trPr>
          <w:trHeight w:hRule="exact"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MP-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CCAAGGCCAATCCTACT</w:t>
            </w:r>
          </w:p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CAAAGTTCGAGGTGGTAGC</w:t>
            </w:r>
          </w:p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AE70C8" w:rsidRPr="00AE70C8" w:rsidTr="00E52DD1">
        <w:trPr>
          <w:trHeight w:hRule="exact"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O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TTGCTGTAGGGCTTTATG</w:t>
            </w:r>
          </w:p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CTGAAGTTTAGGCCATTG</w:t>
            </w:r>
          </w:p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AE70C8" w:rsidRPr="00AE70C8" w:rsidTr="00E52DD1">
        <w:trPr>
          <w:trHeight w:hRule="exact" w:val="340"/>
          <w:jc w:val="center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APD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AGTGGATATTGTTGCCATC</w:t>
            </w:r>
          </w:p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7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TGTGGTCATGAGTCCTTC</w:t>
            </w:r>
          </w:p>
          <w:p w:rsidR="00AE70C8" w:rsidRPr="00AE70C8" w:rsidRDefault="00AE70C8" w:rsidP="00E52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</w:tbl>
    <w:p w:rsidR="00AE70C8" w:rsidRPr="00AE70C8" w:rsidRDefault="00AE70C8" w:rsidP="00AE70C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E70C8" w:rsidRPr="00AE70C8" w:rsidRDefault="00AE70C8" w:rsidP="00AE70C8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:rsidR="001801A2" w:rsidRPr="00AE70C8" w:rsidRDefault="001801A2">
      <w:pPr>
        <w:rPr>
          <w:color w:val="000000" w:themeColor="text1"/>
        </w:rPr>
      </w:pPr>
    </w:p>
    <w:sectPr w:rsidR="001801A2" w:rsidRPr="00AE70C8" w:rsidSect="00AE70C8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32F93">
      <w:pPr>
        <w:spacing w:after="0" w:line="240" w:lineRule="auto"/>
      </w:pPr>
      <w:r>
        <w:separator/>
      </w:r>
    </w:p>
  </w:endnote>
  <w:endnote w:type="continuationSeparator" w:id="0">
    <w:p w:rsidR="00000000" w:rsidRDefault="00B32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44200547"/>
      <w:docPartObj>
        <w:docPartGallery w:val="Page Numbers (Bottom of Page)"/>
        <w:docPartUnique/>
      </w:docPartObj>
    </w:sdtPr>
    <w:sdtEndPr/>
    <w:sdtContent>
      <w:p w:rsidR="00C655EE" w:rsidRDefault="00AE70C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2F93" w:rsidRPr="00B32F93">
          <w:rPr>
            <w:noProof/>
            <w:lang w:val="ko-KR"/>
          </w:rPr>
          <w:t>1</w:t>
        </w:r>
        <w:r>
          <w:fldChar w:fldCharType="end"/>
        </w:r>
      </w:p>
    </w:sdtContent>
  </w:sdt>
  <w:p w:rsidR="00C655EE" w:rsidRDefault="00B32F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32F93">
      <w:pPr>
        <w:spacing w:after="0" w:line="240" w:lineRule="auto"/>
      </w:pPr>
      <w:r>
        <w:separator/>
      </w:r>
    </w:p>
  </w:footnote>
  <w:footnote w:type="continuationSeparator" w:id="0">
    <w:p w:rsidR="00000000" w:rsidRDefault="00B32F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0C8"/>
    <w:rsid w:val="00026846"/>
    <w:rsid w:val="000353BA"/>
    <w:rsid w:val="00044970"/>
    <w:rsid w:val="00065CBC"/>
    <w:rsid w:val="00067AE5"/>
    <w:rsid w:val="00082C9B"/>
    <w:rsid w:val="0009111A"/>
    <w:rsid w:val="000915DA"/>
    <w:rsid w:val="00092F5E"/>
    <w:rsid w:val="000A11A5"/>
    <w:rsid w:val="000A3D13"/>
    <w:rsid w:val="000B6899"/>
    <w:rsid w:val="000D59FE"/>
    <w:rsid w:val="000E49DE"/>
    <w:rsid w:val="000F2CE4"/>
    <w:rsid w:val="00105D38"/>
    <w:rsid w:val="00112DB6"/>
    <w:rsid w:val="001151F4"/>
    <w:rsid w:val="0011691B"/>
    <w:rsid w:val="00122FBB"/>
    <w:rsid w:val="00133B5A"/>
    <w:rsid w:val="00146561"/>
    <w:rsid w:val="00172EB6"/>
    <w:rsid w:val="0017595E"/>
    <w:rsid w:val="001801A2"/>
    <w:rsid w:val="00180A30"/>
    <w:rsid w:val="00195C45"/>
    <w:rsid w:val="001A19E0"/>
    <w:rsid w:val="001B32F0"/>
    <w:rsid w:val="001B72B1"/>
    <w:rsid w:val="001C0BFF"/>
    <w:rsid w:val="001C176A"/>
    <w:rsid w:val="001C1B1F"/>
    <w:rsid w:val="001E3E3C"/>
    <w:rsid w:val="001E7BD4"/>
    <w:rsid w:val="00201023"/>
    <w:rsid w:val="00217AB3"/>
    <w:rsid w:val="002429DE"/>
    <w:rsid w:val="00244E29"/>
    <w:rsid w:val="00273887"/>
    <w:rsid w:val="002756F0"/>
    <w:rsid w:val="00282092"/>
    <w:rsid w:val="00296D76"/>
    <w:rsid w:val="002B1148"/>
    <w:rsid w:val="002B2998"/>
    <w:rsid w:val="002B37A2"/>
    <w:rsid w:val="002B6405"/>
    <w:rsid w:val="002C3071"/>
    <w:rsid w:val="002C609C"/>
    <w:rsid w:val="002D35E1"/>
    <w:rsid w:val="002D4066"/>
    <w:rsid w:val="002E7567"/>
    <w:rsid w:val="002F0840"/>
    <w:rsid w:val="002F0AA8"/>
    <w:rsid w:val="00322B88"/>
    <w:rsid w:val="00323089"/>
    <w:rsid w:val="00343D37"/>
    <w:rsid w:val="00353B66"/>
    <w:rsid w:val="00356FF2"/>
    <w:rsid w:val="00367C21"/>
    <w:rsid w:val="00382986"/>
    <w:rsid w:val="00382C60"/>
    <w:rsid w:val="00385A4D"/>
    <w:rsid w:val="003905A5"/>
    <w:rsid w:val="00391205"/>
    <w:rsid w:val="003914B1"/>
    <w:rsid w:val="003A3F80"/>
    <w:rsid w:val="003A59E5"/>
    <w:rsid w:val="003C716C"/>
    <w:rsid w:val="003D4571"/>
    <w:rsid w:val="003D5F38"/>
    <w:rsid w:val="003E2508"/>
    <w:rsid w:val="004128B6"/>
    <w:rsid w:val="0041607E"/>
    <w:rsid w:val="00427845"/>
    <w:rsid w:val="00427B8C"/>
    <w:rsid w:val="00430682"/>
    <w:rsid w:val="00440CF7"/>
    <w:rsid w:val="00475A0B"/>
    <w:rsid w:val="00480B10"/>
    <w:rsid w:val="00482154"/>
    <w:rsid w:val="00482B51"/>
    <w:rsid w:val="004836A6"/>
    <w:rsid w:val="00483DDB"/>
    <w:rsid w:val="00485730"/>
    <w:rsid w:val="004B5A7E"/>
    <w:rsid w:val="004C7060"/>
    <w:rsid w:val="004E19CB"/>
    <w:rsid w:val="00503448"/>
    <w:rsid w:val="00506FF5"/>
    <w:rsid w:val="00510AB0"/>
    <w:rsid w:val="00511294"/>
    <w:rsid w:val="00515D4C"/>
    <w:rsid w:val="005161A0"/>
    <w:rsid w:val="00525A0F"/>
    <w:rsid w:val="00527134"/>
    <w:rsid w:val="00542551"/>
    <w:rsid w:val="00544F52"/>
    <w:rsid w:val="00546AA5"/>
    <w:rsid w:val="005531C1"/>
    <w:rsid w:val="00556632"/>
    <w:rsid w:val="005709A7"/>
    <w:rsid w:val="00597D6F"/>
    <w:rsid w:val="005A23BE"/>
    <w:rsid w:val="005C12BD"/>
    <w:rsid w:val="005C1AE9"/>
    <w:rsid w:val="005C41F5"/>
    <w:rsid w:val="005C649C"/>
    <w:rsid w:val="005C6FA7"/>
    <w:rsid w:val="005D246E"/>
    <w:rsid w:val="0060492A"/>
    <w:rsid w:val="00605C8F"/>
    <w:rsid w:val="00607FA4"/>
    <w:rsid w:val="0061549B"/>
    <w:rsid w:val="00617DF2"/>
    <w:rsid w:val="0062201D"/>
    <w:rsid w:val="00622872"/>
    <w:rsid w:val="00630346"/>
    <w:rsid w:val="006317C0"/>
    <w:rsid w:val="00632BE1"/>
    <w:rsid w:val="0064054A"/>
    <w:rsid w:val="00641046"/>
    <w:rsid w:val="0067209F"/>
    <w:rsid w:val="00675E1D"/>
    <w:rsid w:val="006763F1"/>
    <w:rsid w:val="00683FA4"/>
    <w:rsid w:val="00684E80"/>
    <w:rsid w:val="006864E1"/>
    <w:rsid w:val="006A02F6"/>
    <w:rsid w:val="006A6C1C"/>
    <w:rsid w:val="006D676E"/>
    <w:rsid w:val="006E2EE2"/>
    <w:rsid w:val="006E77BB"/>
    <w:rsid w:val="006F07A4"/>
    <w:rsid w:val="006F28E4"/>
    <w:rsid w:val="006F2C9D"/>
    <w:rsid w:val="006F7873"/>
    <w:rsid w:val="00712E30"/>
    <w:rsid w:val="00716D5C"/>
    <w:rsid w:val="00724E80"/>
    <w:rsid w:val="00731AC1"/>
    <w:rsid w:val="00734F52"/>
    <w:rsid w:val="00756356"/>
    <w:rsid w:val="0076160C"/>
    <w:rsid w:val="0076310E"/>
    <w:rsid w:val="00775660"/>
    <w:rsid w:val="00776A24"/>
    <w:rsid w:val="0078315A"/>
    <w:rsid w:val="007866A9"/>
    <w:rsid w:val="007901D2"/>
    <w:rsid w:val="007A25E6"/>
    <w:rsid w:val="007B51BA"/>
    <w:rsid w:val="007B5312"/>
    <w:rsid w:val="007B622F"/>
    <w:rsid w:val="007B6BEC"/>
    <w:rsid w:val="007D2F3F"/>
    <w:rsid w:val="007D6D62"/>
    <w:rsid w:val="007E2991"/>
    <w:rsid w:val="007E53FB"/>
    <w:rsid w:val="00811BD2"/>
    <w:rsid w:val="00821152"/>
    <w:rsid w:val="00832C57"/>
    <w:rsid w:val="00854653"/>
    <w:rsid w:val="0086114A"/>
    <w:rsid w:val="00864D3A"/>
    <w:rsid w:val="008667E7"/>
    <w:rsid w:val="008A42BA"/>
    <w:rsid w:val="008A43B1"/>
    <w:rsid w:val="008B53E8"/>
    <w:rsid w:val="008B650F"/>
    <w:rsid w:val="008C4281"/>
    <w:rsid w:val="008D0852"/>
    <w:rsid w:val="008E05E6"/>
    <w:rsid w:val="008E774A"/>
    <w:rsid w:val="008F2267"/>
    <w:rsid w:val="008F7B89"/>
    <w:rsid w:val="00910398"/>
    <w:rsid w:val="00914944"/>
    <w:rsid w:val="00927F8B"/>
    <w:rsid w:val="0094345A"/>
    <w:rsid w:val="00947A26"/>
    <w:rsid w:val="009516C8"/>
    <w:rsid w:val="00955141"/>
    <w:rsid w:val="00957C82"/>
    <w:rsid w:val="00960A0C"/>
    <w:rsid w:val="00973FD7"/>
    <w:rsid w:val="0097560D"/>
    <w:rsid w:val="00976EF3"/>
    <w:rsid w:val="0098530C"/>
    <w:rsid w:val="00986BEC"/>
    <w:rsid w:val="0099102E"/>
    <w:rsid w:val="009A25F1"/>
    <w:rsid w:val="009B3448"/>
    <w:rsid w:val="009B7A57"/>
    <w:rsid w:val="009C32D6"/>
    <w:rsid w:val="009C60E9"/>
    <w:rsid w:val="009E281A"/>
    <w:rsid w:val="009F61DB"/>
    <w:rsid w:val="00A0552D"/>
    <w:rsid w:val="00A05763"/>
    <w:rsid w:val="00A06465"/>
    <w:rsid w:val="00A07920"/>
    <w:rsid w:val="00A10BAF"/>
    <w:rsid w:val="00A15764"/>
    <w:rsid w:val="00A21290"/>
    <w:rsid w:val="00A22E83"/>
    <w:rsid w:val="00A24A5B"/>
    <w:rsid w:val="00A2737B"/>
    <w:rsid w:val="00A32414"/>
    <w:rsid w:val="00A34A39"/>
    <w:rsid w:val="00A34EFE"/>
    <w:rsid w:val="00A36F26"/>
    <w:rsid w:val="00A433C1"/>
    <w:rsid w:val="00A469D8"/>
    <w:rsid w:val="00A61EE9"/>
    <w:rsid w:val="00A670A6"/>
    <w:rsid w:val="00A77B7D"/>
    <w:rsid w:val="00A82B88"/>
    <w:rsid w:val="00A93553"/>
    <w:rsid w:val="00AA3A69"/>
    <w:rsid w:val="00AB1D87"/>
    <w:rsid w:val="00AB546A"/>
    <w:rsid w:val="00AD006E"/>
    <w:rsid w:val="00AE70C8"/>
    <w:rsid w:val="00AF08E8"/>
    <w:rsid w:val="00AF246A"/>
    <w:rsid w:val="00AF75C7"/>
    <w:rsid w:val="00B07170"/>
    <w:rsid w:val="00B077DA"/>
    <w:rsid w:val="00B10590"/>
    <w:rsid w:val="00B1658A"/>
    <w:rsid w:val="00B2125F"/>
    <w:rsid w:val="00B22E9E"/>
    <w:rsid w:val="00B27EA8"/>
    <w:rsid w:val="00B32F93"/>
    <w:rsid w:val="00B42DB6"/>
    <w:rsid w:val="00B460C1"/>
    <w:rsid w:val="00B6248A"/>
    <w:rsid w:val="00B777A0"/>
    <w:rsid w:val="00BA18C9"/>
    <w:rsid w:val="00BA2462"/>
    <w:rsid w:val="00BA3C78"/>
    <w:rsid w:val="00BA4208"/>
    <w:rsid w:val="00BA5CEE"/>
    <w:rsid w:val="00BC1452"/>
    <w:rsid w:val="00BC1F83"/>
    <w:rsid w:val="00BC754A"/>
    <w:rsid w:val="00BD6372"/>
    <w:rsid w:val="00BD6744"/>
    <w:rsid w:val="00BF7AA5"/>
    <w:rsid w:val="00C0093A"/>
    <w:rsid w:val="00C23CF9"/>
    <w:rsid w:val="00C426AC"/>
    <w:rsid w:val="00C44AE5"/>
    <w:rsid w:val="00C52BC6"/>
    <w:rsid w:val="00C54E30"/>
    <w:rsid w:val="00C61B17"/>
    <w:rsid w:val="00C6676F"/>
    <w:rsid w:val="00C72FD1"/>
    <w:rsid w:val="00C74A3B"/>
    <w:rsid w:val="00CA6788"/>
    <w:rsid w:val="00CB604E"/>
    <w:rsid w:val="00CD2A86"/>
    <w:rsid w:val="00CD4F0D"/>
    <w:rsid w:val="00CF36FA"/>
    <w:rsid w:val="00D0623D"/>
    <w:rsid w:val="00D062A7"/>
    <w:rsid w:val="00D07AFA"/>
    <w:rsid w:val="00D16682"/>
    <w:rsid w:val="00D21118"/>
    <w:rsid w:val="00D249B7"/>
    <w:rsid w:val="00D33DE2"/>
    <w:rsid w:val="00D34E9D"/>
    <w:rsid w:val="00D52F44"/>
    <w:rsid w:val="00D56683"/>
    <w:rsid w:val="00D57958"/>
    <w:rsid w:val="00D61CF3"/>
    <w:rsid w:val="00D64E38"/>
    <w:rsid w:val="00D741D0"/>
    <w:rsid w:val="00D74235"/>
    <w:rsid w:val="00D74D23"/>
    <w:rsid w:val="00D74D4A"/>
    <w:rsid w:val="00D8586E"/>
    <w:rsid w:val="00D86BF9"/>
    <w:rsid w:val="00DA228B"/>
    <w:rsid w:val="00DA5682"/>
    <w:rsid w:val="00DC0C45"/>
    <w:rsid w:val="00DD4194"/>
    <w:rsid w:val="00DD567F"/>
    <w:rsid w:val="00DD7D0D"/>
    <w:rsid w:val="00DE0B28"/>
    <w:rsid w:val="00DF6369"/>
    <w:rsid w:val="00E007CE"/>
    <w:rsid w:val="00E01118"/>
    <w:rsid w:val="00E04F68"/>
    <w:rsid w:val="00E13857"/>
    <w:rsid w:val="00E23B5E"/>
    <w:rsid w:val="00E24CA2"/>
    <w:rsid w:val="00E332B7"/>
    <w:rsid w:val="00E36FDD"/>
    <w:rsid w:val="00E37512"/>
    <w:rsid w:val="00E43E36"/>
    <w:rsid w:val="00E47B40"/>
    <w:rsid w:val="00E7486F"/>
    <w:rsid w:val="00EC283B"/>
    <w:rsid w:val="00EC3242"/>
    <w:rsid w:val="00EE788D"/>
    <w:rsid w:val="00EF0E13"/>
    <w:rsid w:val="00EF5A22"/>
    <w:rsid w:val="00F017DF"/>
    <w:rsid w:val="00F03E01"/>
    <w:rsid w:val="00F1079A"/>
    <w:rsid w:val="00F15314"/>
    <w:rsid w:val="00F23F75"/>
    <w:rsid w:val="00F30736"/>
    <w:rsid w:val="00F429E8"/>
    <w:rsid w:val="00F50203"/>
    <w:rsid w:val="00F626AD"/>
    <w:rsid w:val="00F648E4"/>
    <w:rsid w:val="00F7743C"/>
    <w:rsid w:val="00F903C2"/>
    <w:rsid w:val="00F95737"/>
    <w:rsid w:val="00F96D26"/>
    <w:rsid w:val="00FA26BD"/>
    <w:rsid w:val="00FB2DAF"/>
    <w:rsid w:val="00FC1AE7"/>
    <w:rsid w:val="00FC2A08"/>
    <w:rsid w:val="00FC2E83"/>
    <w:rsid w:val="00FC373C"/>
    <w:rsid w:val="00FE402D"/>
    <w:rsid w:val="00FE460D"/>
    <w:rsid w:val="00FF517F"/>
    <w:rsid w:val="00FF59C1"/>
    <w:rsid w:val="00FF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0F8BD5-6B68-468C-8B85-6E84C26DF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70C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AE70C8"/>
    <w:rPr>
      <w:rFonts w:eastAsiaTheme="minorEastAsia"/>
      <w:kern w:val="2"/>
      <w:sz w:val="20"/>
      <w:lang w:val="en-US" w:eastAsia="ko-KR"/>
    </w:rPr>
  </w:style>
  <w:style w:type="table" w:styleId="TableGrid">
    <w:name w:val="Table Grid"/>
    <w:basedOn w:val="TableNormal"/>
    <w:uiPriority w:val="39"/>
    <w:rsid w:val="00AE70C8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a Velan</dc:creator>
  <cp:keywords/>
  <dc:description/>
  <cp:lastModifiedBy>Reshma Velan</cp:lastModifiedBy>
  <cp:revision>2</cp:revision>
  <dcterms:created xsi:type="dcterms:W3CDTF">2023-06-30T11:00:00Z</dcterms:created>
  <dcterms:modified xsi:type="dcterms:W3CDTF">2023-06-30T11:09:00Z</dcterms:modified>
</cp:coreProperties>
</file>